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2415"/>
        <w:gridCol w:w="1408"/>
        <w:gridCol w:w="1107"/>
        <w:gridCol w:w="1405"/>
        <w:gridCol w:w="1451"/>
        <w:gridCol w:w="1159"/>
        <w:gridCol w:w="1451"/>
        <w:gridCol w:w="1159"/>
        <w:gridCol w:w="1405"/>
      </w:tblGrid>
      <w:tr w:rsidR="00CA64C4" w:rsidRPr="00E51F7D" w:rsidTr="004636F4">
        <w:trPr>
          <w:trHeight w:val="20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4C4" w:rsidRPr="00E51F7D" w:rsidRDefault="00CA4916" w:rsidP="004A31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2 Table</w:t>
            </w:r>
            <w:r w:rsidR="00CA64C4" w:rsidRPr="00E51F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. Unadjusted and Adjusted </w:t>
            </w:r>
            <w:r w:rsidR="002D71A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Predicted Probabilities of </w:t>
            </w:r>
            <w:r w:rsidR="00CA64C4" w:rsidRPr="00E51F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Health Center Quality Indictors by Urban and Rural Status</w:t>
            </w:r>
          </w:p>
        </w:tc>
      </w:tr>
      <w:tr w:rsidR="00CA64C4" w:rsidRPr="00E51F7D" w:rsidTr="004636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4C4" w:rsidRPr="00E51F7D" w:rsidRDefault="00CA64C4" w:rsidP="004A31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nadjusted</w:t>
            </w:r>
            <w:r w:rsidRPr="00E51F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djusted</w:t>
            </w:r>
            <w:r w:rsidRPr="00E51F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CA64C4" w:rsidRPr="00E51F7D" w:rsidTr="004636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easure Defin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 (Urban vs. rura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-value (Urban vs. rural)</w:t>
            </w:r>
          </w:p>
        </w:tc>
      </w:tr>
      <w:tr w:rsidR="00CA64C4" w:rsidRPr="00E51F7D" w:rsidTr="004636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4C4" w:rsidRDefault="00CA64C4" w:rsidP="00CA64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Sample Size </w:t>
            </w:r>
          </w:p>
          <w:p w:rsidR="00CA64C4" w:rsidRPr="00E51F7D" w:rsidRDefault="00CA64C4" w:rsidP="00CA64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A64C4" w:rsidRPr="00E51F7D" w:rsidRDefault="00CA64C4" w:rsidP="00CA64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A64C4" w:rsidRPr="00E51F7D" w:rsidRDefault="00CA64C4" w:rsidP="00CA64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4C4" w:rsidRPr="00E51F7D" w:rsidRDefault="00CA64C4" w:rsidP="00CA64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4C4" w:rsidRPr="00E51F7D" w:rsidRDefault="00CA64C4" w:rsidP="00CA64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5 (56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4C4" w:rsidRPr="00E51F7D" w:rsidRDefault="00CA64C4" w:rsidP="00CA64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8 (4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64C4" w:rsidRPr="00E51F7D" w:rsidRDefault="00CA64C4" w:rsidP="00CA64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CA64C4" w:rsidRPr="00E51F7D" w:rsidTr="004636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redicted 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redicted 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A64C4" w:rsidRPr="00E51F7D" w:rsidTr="004636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C4" w:rsidRPr="004636F4" w:rsidRDefault="00CA64C4" w:rsidP="004A31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36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e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C4" w:rsidRPr="00E51F7D" w:rsidRDefault="00CA64C4" w:rsidP="004A31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C4" w:rsidRPr="00E51F7D" w:rsidRDefault="00CA64C4" w:rsidP="004A3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C4" w:rsidRPr="00E51F7D" w:rsidRDefault="00CA64C4" w:rsidP="004A3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F5D30" w:rsidRPr="00E51F7D" w:rsidTr="00724C3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5D30" w:rsidRPr="004636F4" w:rsidRDefault="00CF5D30" w:rsidP="00CF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36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ldhood Immu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% (23%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%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33%, 38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31%, 36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5D30" w:rsidRPr="00CF5D30" w:rsidRDefault="00CF5D30" w:rsidP="00CF5D30">
            <w:pPr>
              <w:jc w:val="center"/>
              <w:rPr>
                <w:sz w:val="18"/>
              </w:rPr>
            </w:pPr>
            <w:r w:rsidRPr="00CF5D30">
              <w:rPr>
                <w:sz w:val="18"/>
              </w:rPr>
              <w:t>.296</w:t>
            </w:r>
          </w:p>
        </w:tc>
      </w:tr>
      <w:tr w:rsidR="00CF5D30" w:rsidRPr="00E51F7D" w:rsidTr="00724C3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5D30" w:rsidRPr="004636F4" w:rsidRDefault="00CF5D30" w:rsidP="00CF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36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rvical Cancer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% (18%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%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49%, 52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49%, 52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5D30" w:rsidRPr="00CF5D30" w:rsidRDefault="00CF5D30" w:rsidP="00CF5D30">
            <w:pPr>
              <w:jc w:val="center"/>
              <w:rPr>
                <w:sz w:val="18"/>
              </w:rPr>
            </w:pPr>
            <w:r w:rsidRPr="00CF5D30">
              <w:rPr>
                <w:sz w:val="18"/>
              </w:rPr>
              <w:t>.835</w:t>
            </w:r>
          </w:p>
        </w:tc>
      </w:tr>
      <w:tr w:rsidR="00CF5D30" w:rsidRPr="00E51F7D" w:rsidTr="00724C3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5D30" w:rsidRPr="004636F4" w:rsidRDefault="00CF5D30" w:rsidP="00CF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36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orectal Cancer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%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%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37%, 4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37%, 41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5D30" w:rsidRPr="00CF5D30" w:rsidRDefault="00CF5D30" w:rsidP="00CF5D30">
            <w:pPr>
              <w:jc w:val="center"/>
              <w:rPr>
                <w:sz w:val="18"/>
              </w:rPr>
            </w:pPr>
            <w:r w:rsidRPr="00CF5D30">
              <w:rPr>
                <w:sz w:val="18"/>
              </w:rPr>
              <w:t>.805</w:t>
            </w:r>
          </w:p>
        </w:tc>
      </w:tr>
      <w:tr w:rsidR="00CF5D30" w:rsidRPr="00E51F7D" w:rsidTr="00724C3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5D30" w:rsidRPr="004636F4" w:rsidRDefault="00CF5D30" w:rsidP="00CF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36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bacco Use Counse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%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%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85%, 87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84%, 87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5D30" w:rsidRPr="00CF5D30" w:rsidRDefault="00CF5D30" w:rsidP="00CF5D30">
            <w:pPr>
              <w:jc w:val="center"/>
              <w:rPr>
                <w:sz w:val="18"/>
              </w:rPr>
            </w:pPr>
            <w:r w:rsidRPr="00CF5D30">
              <w:rPr>
                <w:sz w:val="18"/>
              </w:rPr>
              <w:t>.834</w:t>
            </w:r>
          </w:p>
        </w:tc>
      </w:tr>
      <w:tr w:rsidR="00CF5D30" w:rsidRPr="00E51F7D" w:rsidTr="00724C3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5D30" w:rsidRPr="004636F4" w:rsidRDefault="00CF5D30" w:rsidP="00CF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36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pression Screening and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%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%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62%, 66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63%, 68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5D30" w:rsidRPr="00CF5D30" w:rsidRDefault="00CF5D30" w:rsidP="00CF5D30">
            <w:pPr>
              <w:jc w:val="center"/>
              <w:rPr>
                <w:sz w:val="18"/>
              </w:rPr>
            </w:pPr>
            <w:r w:rsidRPr="00CF5D30">
              <w:rPr>
                <w:sz w:val="18"/>
              </w:rPr>
              <w:t>.276</w:t>
            </w:r>
          </w:p>
        </w:tc>
      </w:tr>
      <w:tr w:rsidR="00CF5D30" w:rsidRPr="00E51F7D" w:rsidTr="00724C3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5D30" w:rsidRPr="004636F4" w:rsidRDefault="00CF5D30" w:rsidP="00CF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36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ild Weight Counse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% (26%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%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58%, 62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56%, 61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5D30" w:rsidRPr="00CF5D30" w:rsidRDefault="00CF5D30" w:rsidP="00CF5D30">
            <w:pPr>
              <w:jc w:val="center"/>
              <w:rPr>
                <w:sz w:val="18"/>
              </w:rPr>
            </w:pPr>
            <w:r w:rsidRPr="00CF5D30">
              <w:rPr>
                <w:sz w:val="18"/>
              </w:rPr>
              <w:t>.568</w:t>
            </w:r>
          </w:p>
        </w:tc>
      </w:tr>
      <w:tr w:rsidR="00CF5D30" w:rsidRPr="00E51F7D" w:rsidTr="00724C33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5D30" w:rsidRPr="004636F4" w:rsidRDefault="00CF5D30" w:rsidP="00CF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36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ult BMI Scre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%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%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60%, 64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60%, 64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5D30" w:rsidRPr="00CF5D30" w:rsidRDefault="00CF5D30" w:rsidP="00CF5D30">
            <w:pPr>
              <w:jc w:val="center"/>
              <w:rPr>
                <w:sz w:val="18"/>
              </w:rPr>
            </w:pPr>
            <w:r w:rsidRPr="00CF5D30">
              <w:rPr>
                <w:sz w:val="18"/>
              </w:rPr>
              <w:t>.847</w:t>
            </w:r>
          </w:p>
        </w:tc>
      </w:tr>
      <w:tr w:rsidR="000E209C" w:rsidRPr="00E51F7D" w:rsidTr="004636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E209C" w:rsidRPr="004636F4" w:rsidRDefault="000E209C" w:rsidP="000E20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4636F4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are Man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09C" w:rsidRPr="00E51F7D" w:rsidRDefault="000E209C" w:rsidP="000E2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09C" w:rsidRPr="00E51F7D" w:rsidRDefault="000E209C" w:rsidP="000E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09C" w:rsidRPr="00E51F7D" w:rsidRDefault="000E209C" w:rsidP="000E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09C" w:rsidRDefault="000E209C" w:rsidP="000E209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09C" w:rsidRDefault="000E209C" w:rsidP="000E20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09C" w:rsidRDefault="000E209C" w:rsidP="000E20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09C" w:rsidRDefault="000E209C" w:rsidP="000E209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09C" w:rsidRDefault="000E209C" w:rsidP="000E209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F5D30" w:rsidRPr="00E51F7D" w:rsidTr="00BB6BC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5D30" w:rsidRPr="004636F4" w:rsidRDefault="00CF5D30" w:rsidP="00CF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36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thma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% (13%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%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84%, 86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84%, 87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5D30" w:rsidRPr="00CF5D30" w:rsidRDefault="00CF5D30" w:rsidP="00CF5D30">
            <w:pPr>
              <w:jc w:val="center"/>
              <w:rPr>
                <w:sz w:val="18"/>
                <w:szCs w:val="18"/>
              </w:rPr>
            </w:pPr>
            <w:r w:rsidRPr="00CF5D30">
              <w:rPr>
                <w:sz w:val="18"/>
                <w:szCs w:val="18"/>
              </w:rPr>
              <w:t>.615</w:t>
            </w:r>
          </w:p>
        </w:tc>
      </w:tr>
      <w:tr w:rsidR="00CF5D30" w:rsidRPr="00E51F7D" w:rsidTr="00BB6BC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5D30" w:rsidRPr="004636F4" w:rsidRDefault="00CF5D30" w:rsidP="00CF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36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pid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% (13%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%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79%, 81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78%, 8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5D30" w:rsidRPr="00CF5D30" w:rsidRDefault="00CF5D30" w:rsidP="00CF5D30">
            <w:pPr>
              <w:jc w:val="center"/>
              <w:rPr>
                <w:sz w:val="18"/>
                <w:szCs w:val="18"/>
              </w:rPr>
            </w:pPr>
            <w:r w:rsidRPr="00CF5D30">
              <w:rPr>
                <w:sz w:val="18"/>
                <w:szCs w:val="18"/>
              </w:rPr>
              <w:t>.518</w:t>
            </w:r>
          </w:p>
        </w:tc>
      </w:tr>
      <w:tr w:rsidR="00CF5D30" w:rsidRPr="00E51F7D" w:rsidTr="00BB6BC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5D30" w:rsidRPr="004636F4" w:rsidRDefault="00CF5D30" w:rsidP="00CF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36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pirin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% (14%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%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77%, 8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75%, 78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5D30" w:rsidRPr="00CF5D30" w:rsidRDefault="00CF5D30" w:rsidP="00CF5D30">
            <w:pPr>
              <w:jc w:val="center"/>
              <w:rPr>
                <w:sz w:val="18"/>
                <w:szCs w:val="18"/>
              </w:rPr>
            </w:pPr>
            <w:r w:rsidRPr="00CF5D30">
              <w:rPr>
                <w:sz w:val="18"/>
                <w:szCs w:val="18"/>
              </w:rPr>
              <w:t>.111</w:t>
            </w:r>
          </w:p>
        </w:tc>
      </w:tr>
      <w:tr w:rsidR="00CF5D30" w:rsidRPr="00E51F7D" w:rsidTr="00BB6BC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5D30" w:rsidRPr="004636F4" w:rsidRDefault="00CF5D30" w:rsidP="00CF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36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V Linkage to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4% (27%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% 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3%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80%, 86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69%, 8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5D30" w:rsidRPr="00CF5D30" w:rsidRDefault="00CF5D30" w:rsidP="00CF5D30">
            <w:pPr>
              <w:jc w:val="center"/>
              <w:rPr>
                <w:sz w:val="18"/>
                <w:szCs w:val="18"/>
              </w:rPr>
            </w:pPr>
            <w:r w:rsidRPr="00CF5D30">
              <w:rPr>
                <w:sz w:val="18"/>
                <w:szCs w:val="18"/>
              </w:rPr>
              <w:t>.011</w:t>
            </w:r>
          </w:p>
        </w:tc>
      </w:tr>
      <w:tr w:rsidR="00CF5D30" w:rsidRPr="00E51F7D" w:rsidTr="00BB6BC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5D30" w:rsidRPr="004636F4" w:rsidRDefault="00CF5D30" w:rsidP="00CF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36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rly Prenatal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% (15%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%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76%, 78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76%, 79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5D30" w:rsidRPr="00CF5D30" w:rsidRDefault="00CF5D30" w:rsidP="00CF5D30">
            <w:pPr>
              <w:jc w:val="center"/>
              <w:rPr>
                <w:sz w:val="18"/>
                <w:szCs w:val="18"/>
              </w:rPr>
            </w:pPr>
            <w:r w:rsidRPr="00CF5D30">
              <w:rPr>
                <w:sz w:val="18"/>
                <w:szCs w:val="18"/>
              </w:rPr>
              <w:t>.952</w:t>
            </w:r>
          </w:p>
        </w:tc>
      </w:tr>
      <w:tr w:rsidR="000E209C" w:rsidRPr="00E51F7D" w:rsidTr="004636F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209C" w:rsidRPr="004636F4" w:rsidRDefault="000E209C" w:rsidP="000E20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636F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ut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09C" w:rsidRPr="00E51F7D" w:rsidRDefault="000E209C" w:rsidP="000E20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09C" w:rsidRPr="00E51F7D" w:rsidRDefault="000E209C" w:rsidP="000E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09C" w:rsidRPr="00E51F7D" w:rsidRDefault="000E209C" w:rsidP="000E2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09C" w:rsidRDefault="000E209C" w:rsidP="000E209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09C" w:rsidRDefault="000E209C" w:rsidP="000E20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09C" w:rsidRDefault="000E209C" w:rsidP="000E209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09C" w:rsidRDefault="000E209C" w:rsidP="000E209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09C" w:rsidRDefault="000E209C" w:rsidP="000E209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F5D30" w:rsidRPr="00E51F7D" w:rsidTr="00CF5D3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5D30" w:rsidRPr="004636F4" w:rsidRDefault="00CF5D30" w:rsidP="00CF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36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controlled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% (12%)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%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32%, 34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33%, 35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5D30" w:rsidRPr="00CF5D30" w:rsidRDefault="00CF5D30" w:rsidP="00CF5D30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F5D30">
              <w:rPr>
                <w:rFonts w:ascii="Calibri" w:hAnsi="Calibri" w:cs="Calibri"/>
                <w:sz w:val="18"/>
                <w:szCs w:val="18"/>
              </w:rPr>
              <w:t>.723</w:t>
            </w:r>
          </w:p>
        </w:tc>
      </w:tr>
      <w:tr w:rsidR="00CF5D30" w:rsidRPr="00E51F7D" w:rsidTr="00CF5D3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5D30" w:rsidRPr="004636F4" w:rsidRDefault="00CF5D30" w:rsidP="00CF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36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pertension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% (10%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%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61%, 63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61%, 63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D30" w:rsidRP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F5D30">
              <w:rPr>
                <w:rFonts w:ascii="Calibri" w:hAnsi="Calibri" w:cs="Calibri"/>
                <w:sz w:val="18"/>
                <w:szCs w:val="18"/>
              </w:rPr>
              <w:t>.829</w:t>
            </w:r>
          </w:p>
        </w:tc>
      </w:tr>
      <w:tr w:rsidR="00CF5D30" w:rsidRPr="00E51F7D" w:rsidTr="00CF5D3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F5D30" w:rsidRPr="004636F4" w:rsidRDefault="00CF5D30" w:rsidP="00CF5D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636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w Birth 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% (1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% (1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Pr="00E51F7D" w:rsidRDefault="00CF5D30" w:rsidP="00CF5D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9%, 12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[8%, 11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D30" w:rsidRPr="00CF5D30" w:rsidRDefault="00CF5D30" w:rsidP="00CF5D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F5D30">
              <w:rPr>
                <w:rFonts w:ascii="Calibri" w:hAnsi="Calibri" w:cs="Calibri"/>
                <w:sz w:val="18"/>
                <w:szCs w:val="18"/>
              </w:rPr>
              <w:t>.225</w:t>
            </w:r>
          </w:p>
        </w:tc>
        <w:bookmarkStart w:id="0" w:name="_GoBack"/>
        <w:bookmarkEnd w:id="0"/>
      </w:tr>
      <w:tr w:rsidR="00CA64C4" w:rsidRPr="00E51F7D" w:rsidTr="004636F4">
        <w:trPr>
          <w:trHeight w:val="2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otes: </w:t>
            </w: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1</w:t>
            </w: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alyses involved comparing urban and rural health center status using t-tests. </w:t>
            </w:r>
          </w:p>
        </w:tc>
      </w:tr>
      <w:tr w:rsidR="00CA64C4" w:rsidRPr="00E51F7D" w:rsidTr="004636F4">
        <w:trPr>
          <w:trHeight w:val="2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djusted analyses were conducted using </w:t>
            </w:r>
            <w:r w:rsidR="000E209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fractional </w:t>
            </w:r>
            <w:r w:rsidR="004636F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outcome </w:t>
            </w:r>
            <w:r w:rsidR="000E209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ression</w:t>
            </w: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odels using the logit distribution. </w:t>
            </w:r>
          </w:p>
        </w:tc>
      </w:tr>
      <w:tr w:rsidR="00CA64C4" w:rsidRPr="00E51F7D" w:rsidTr="004636F4">
        <w:trPr>
          <w:trHeight w:val="2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A64C4" w:rsidRPr="00E51F7D" w:rsidRDefault="00CA64C4" w:rsidP="004A3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 xml:space="preserve">Standard deviation in parentheses. </w:t>
            </w:r>
          </w:p>
        </w:tc>
      </w:tr>
      <w:tr w:rsidR="00CA64C4" w:rsidRPr="00E51F7D" w:rsidTr="004636F4">
        <w:trPr>
          <w:trHeight w:val="2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64C4" w:rsidRPr="00E51F7D" w:rsidRDefault="00CA64C4" w:rsidP="004A31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MI, body mass index; CAD, coronary artery disease; IVD, ischemic vascular disease; HIV, human immunodeficiency virus; HbA1c, Hemoglobin A1c ; SD, standard deviation; HC, health center; HEDIS, Healthcare Effectiveness Data and Information Set; CI, confidence interval. </w:t>
            </w:r>
          </w:p>
        </w:tc>
      </w:tr>
      <w:tr w:rsidR="00CA64C4" w:rsidRPr="00E51F7D" w:rsidTr="004636F4">
        <w:trPr>
          <w:trHeight w:val="2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4C4" w:rsidRPr="00E51F7D" w:rsidRDefault="00CA64C4" w:rsidP="004A318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1F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tatistically significant at *p&lt;0.05; **p&lt;0.01; ***p&lt;0.001 comparing urban vs. rural. </w:t>
            </w:r>
          </w:p>
        </w:tc>
      </w:tr>
    </w:tbl>
    <w:p w:rsidR="00D21BF3" w:rsidRDefault="00D21BF3"/>
    <w:sectPr w:rsidR="00D21BF3" w:rsidSect="00CA64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4C4"/>
    <w:rsid w:val="000044B3"/>
    <w:rsid w:val="0003686C"/>
    <w:rsid w:val="00066256"/>
    <w:rsid w:val="000E209C"/>
    <w:rsid w:val="000E63E0"/>
    <w:rsid w:val="000E6C1F"/>
    <w:rsid w:val="0019039B"/>
    <w:rsid w:val="001E6CC0"/>
    <w:rsid w:val="002D71A2"/>
    <w:rsid w:val="004636F4"/>
    <w:rsid w:val="00483365"/>
    <w:rsid w:val="004C63AC"/>
    <w:rsid w:val="005207FB"/>
    <w:rsid w:val="00574D63"/>
    <w:rsid w:val="00677BB0"/>
    <w:rsid w:val="006E25E6"/>
    <w:rsid w:val="007156A1"/>
    <w:rsid w:val="00790C06"/>
    <w:rsid w:val="007B2FDD"/>
    <w:rsid w:val="007F29A3"/>
    <w:rsid w:val="00863A55"/>
    <w:rsid w:val="00A45D38"/>
    <w:rsid w:val="00A50651"/>
    <w:rsid w:val="00A67BAD"/>
    <w:rsid w:val="00AD511D"/>
    <w:rsid w:val="00BD7F2C"/>
    <w:rsid w:val="00CA4916"/>
    <w:rsid w:val="00CA64C4"/>
    <w:rsid w:val="00CF5D30"/>
    <w:rsid w:val="00D13709"/>
    <w:rsid w:val="00D21BF3"/>
    <w:rsid w:val="00D4281E"/>
    <w:rsid w:val="00DD695C"/>
    <w:rsid w:val="00DF1185"/>
    <w:rsid w:val="00DF5DD9"/>
    <w:rsid w:val="00E73A34"/>
    <w:rsid w:val="00F02EEA"/>
    <w:rsid w:val="00F3414E"/>
    <w:rsid w:val="00F352B0"/>
    <w:rsid w:val="00FD4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68DEA1-389F-DD4B-B7BD-635A1D24F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64C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491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91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F5D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52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e Lu</dc:creator>
  <cp:keywords/>
  <dc:description/>
  <cp:lastModifiedBy>Connie Lu</cp:lastModifiedBy>
  <cp:revision>5</cp:revision>
  <dcterms:created xsi:type="dcterms:W3CDTF">2020-09-24T19:16:00Z</dcterms:created>
  <dcterms:modified xsi:type="dcterms:W3CDTF">2020-09-29T19:48:00Z</dcterms:modified>
</cp:coreProperties>
</file>